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7562" w:rsidRDefault="00EA7562" w:rsidP="00EA7562">
      <w:pPr>
        <w:tabs>
          <w:tab w:val="left" w:pos="10920"/>
        </w:tabs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1 Table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9E63DD">
        <w:rPr>
          <w:rFonts w:ascii="Times New Roman" w:hAnsi="Times New Roman" w:cs="Times New Roman"/>
          <w:b/>
          <w:sz w:val="24"/>
          <w:szCs w:val="24"/>
        </w:rPr>
        <w:t>Associations between key risk factors for any pelvic organ prolapse and grades</w:t>
      </w:r>
      <w:proofErr w:type="gramEnd"/>
      <w:r w:rsidRPr="009E63DD">
        <w:rPr>
          <w:rFonts w:ascii="Times New Roman" w:hAnsi="Times New Roman" w:cs="Times New Roman"/>
          <w:b/>
          <w:sz w:val="24"/>
          <w:szCs w:val="24"/>
        </w:rPr>
        <w:t xml:space="preserve"> 2-3 pelvic organ prolapse in the WHI Hormone Therapy trial.</w:t>
      </w:r>
    </w:p>
    <w:p w:rsidR="00EA7562" w:rsidRDefault="00EA7562" w:rsidP="00EA7562">
      <w:pPr>
        <w:tabs>
          <w:tab w:val="left" w:pos="10920"/>
        </w:tabs>
        <w:spacing w:after="0" w:line="240" w:lineRule="auto"/>
        <w:contextualSpacing/>
        <w:rPr>
          <w:rFonts w:ascii="Calibri" w:eastAsia="Calibri" w:hAnsi="Calibri" w:cs="Calibri"/>
          <w:b/>
        </w:rPr>
      </w:pPr>
    </w:p>
    <w:tbl>
      <w:tblPr>
        <w:tblW w:w="11256" w:type="dxa"/>
        <w:jc w:val="center"/>
        <w:tblLook w:val="04A0" w:firstRow="1" w:lastRow="0" w:firstColumn="1" w:lastColumn="0" w:noHBand="0" w:noVBand="1"/>
      </w:tblPr>
      <w:tblGrid>
        <w:gridCol w:w="2491"/>
        <w:gridCol w:w="2151"/>
        <w:gridCol w:w="833"/>
        <w:gridCol w:w="1499"/>
        <w:gridCol w:w="276"/>
        <w:gridCol w:w="1480"/>
        <w:gridCol w:w="1070"/>
        <w:gridCol w:w="1456"/>
      </w:tblGrid>
      <w:tr w:rsidR="00EA7562" w:rsidRPr="009E63DD" w:rsidTr="00103866">
        <w:trPr>
          <w:trHeight w:val="365"/>
          <w:jc w:val="center"/>
        </w:trPr>
        <w:tc>
          <w:tcPr>
            <w:tcW w:w="249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562" w:rsidRPr="009E63DD" w:rsidRDefault="00EA7562" w:rsidP="00103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variate</w:t>
            </w:r>
          </w:p>
        </w:tc>
        <w:tc>
          <w:tcPr>
            <w:tcW w:w="215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562" w:rsidRPr="009E63DD" w:rsidRDefault="00EA7562" w:rsidP="00103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  <w:p w:rsidR="00EA7562" w:rsidRPr="009E63DD" w:rsidRDefault="00EA7562" w:rsidP="00103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ny POP Cases/</w:t>
            </w:r>
          </w:p>
          <w:p w:rsidR="00EA7562" w:rsidRPr="009E63DD" w:rsidRDefault="00EA7562" w:rsidP="00103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trols</w:t>
            </w:r>
          </w:p>
        </w:tc>
        <w:tc>
          <w:tcPr>
            <w:tcW w:w="23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562" w:rsidRPr="009E63DD" w:rsidRDefault="00EA7562" w:rsidP="00103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ny Prolapse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562" w:rsidRPr="009E63DD" w:rsidRDefault="00EA7562" w:rsidP="00103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A7562" w:rsidRPr="009E63DD" w:rsidRDefault="00EA7562" w:rsidP="00103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 </w:t>
            </w:r>
            <w:r w:rsidRPr="009E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  <w:t>Grades 2-3 cases</w:t>
            </w:r>
          </w:p>
        </w:tc>
        <w:tc>
          <w:tcPr>
            <w:tcW w:w="25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562" w:rsidRPr="009E63DD" w:rsidRDefault="00EA7562" w:rsidP="00103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rades 2-3 Prolapse</w:t>
            </w:r>
          </w:p>
        </w:tc>
      </w:tr>
      <w:tr w:rsidR="00EA7562" w:rsidRPr="009E63DD" w:rsidTr="00103866">
        <w:trPr>
          <w:trHeight w:val="313"/>
          <w:jc w:val="center"/>
        </w:trPr>
        <w:tc>
          <w:tcPr>
            <w:tcW w:w="249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562" w:rsidRPr="009E63DD" w:rsidRDefault="00EA7562" w:rsidP="00103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15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562" w:rsidRPr="009E63DD" w:rsidRDefault="00EA7562" w:rsidP="00103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562" w:rsidRPr="009E63DD" w:rsidRDefault="00EA7562" w:rsidP="00103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562" w:rsidRPr="009E63DD" w:rsidRDefault="00EA7562" w:rsidP="00103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7562" w:rsidRPr="009E63DD" w:rsidRDefault="00EA7562" w:rsidP="00103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7562" w:rsidRPr="009E63DD" w:rsidRDefault="00EA7562" w:rsidP="00103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562" w:rsidRPr="009E63DD" w:rsidRDefault="00EA7562" w:rsidP="00103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R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562" w:rsidRPr="009E63DD" w:rsidRDefault="00EA7562" w:rsidP="00103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 CI</w:t>
            </w:r>
          </w:p>
        </w:tc>
      </w:tr>
      <w:tr w:rsidR="00EA7562" w:rsidRPr="009E63DD" w:rsidTr="00103866">
        <w:trPr>
          <w:trHeight w:val="313"/>
          <w:jc w:val="center"/>
        </w:trPr>
        <w:tc>
          <w:tcPr>
            <w:tcW w:w="2491" w:type="dxa"/>
            <w:shd w:val="clear" w:color="auto" w:fill="auto"/>
            <w:noWrap/>
            <w:vAlign w:val="bottom"/>
            <w:hideMark/>
          </w:tcPr>
          <w:p w:rsidR="00EA7562" w:rsidRPr="009E63DD" w:rsidRDefault="00EA7562" w:rsidP="0010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(years) - continuous</w:t>
            </w:r>
          </w:p>
        </w:tc>
        <w:tc>
          <w:tcPr>
            <w:tcW w:w="21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7562" w:rsidRPr="009E63DD" w:rsidRDefault="00EA7562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9/1253</w:t>
            </w:r>
          </w:p>
        </w:tc>
        <w:tc>
          <w:tcPr>
            <w:tcW w:w="83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7562" w:rsidRPr="009E63DD" w:rsidRDefault="00EA7562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7562" w:rsidRPr="009E63DD" w:rsidRDefault="00EA7562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00-1.03)</w:t>
            </w:r>
          </w:p>
        </w:tc>
        <w:tc>
          <w:tcPr>
            <w:tcW w:w="2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7562" w:rsidRPr="009E63DD" w:rsidRDefault="00EA7562" w:rsidP="00103866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80" w:type="dxa"/>
            <w:tcBorders>
              <w:right w:val="single" w:sz="4" w:space="0" w:color="auto"/>
            </w:tcBorders>
          </w:tcPr>
          <w:p w:rsidR="00EA7562" w:rsidRPr="009E63DD" w:rsidRDefault="00EA7562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7</w:t>
            </w:r>
          </w:p>
        </w:tc>
        <w:tc>
          <w:tcPr>
            <w:tcW w:w="10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7562" w:rsidRPr="009E63DD" w:rsidRDefault="00EA7562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:rsidR="00EA7562" w:rsidRPr="009E63DD" w:rsidRDefault="00EA7562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01-1.05)</w:t>
            </w:r>
          </w:p>
        </w:tc>
      </w:tr>
      <w:tr w:rsidR="00EA7562" w:rsidRPr="009E63DD" w:rsidTr="00103866">
        <w:trPr>
          <w:trHeight w:val="313"/>
          <w:jc w:val="center"/>
        </w:trPr>
        <w:tc>
          <w:tcPr>
            <w:tcW w:w="2491" w:type="dxa"/>
            <w:shd w:val="clear" w:color="auto" w:fill="auto"/>
            <w:noWrap/>
            <w:vAlign w:val="bottom"/>
            <w:hideMark/>
          </w:tcPr>
          <w:p w:rsidR="00EA7562" w:rsidRPr="009E63DD" w:rsidRDefault="00EA7562" w:rsidP="0010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ce/ethnicity</w:t>
            </w:r>
          </w:p>
        </w:tc>
        <w:tc>
          <w:tcPr>
            <w:tcW w:w="21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7562" w:rsidRPr="009E63DD" w:rsidRDefault="00EA7562" w:rsidP="00103866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7562" w:rsidRPr="009E63DD" w:rsidRDefault="00EA7562" w:rsidP="00103866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7562" w:rsidRPr="009E63DD" w:rsidRDefault="00EA7562" w:rsidP="00103866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7562" w:rsidRPr="009E63DD" w:rsidRDefault="00EA7562" w:rsidP="00103866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80" w:type="dxa"/>
            <w:tcBorders>
              <w:right w:val="single" w:sz="4" w:space="0" w:color="auto"/>
            </w:tcBorders>
          </w:tcPr>
          <w:p w:rsidR="00EA7562" w:rsidRPr="009E63DD" w:rsidRDefault="00EA7562" w:rsidP="00103866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7562" w:rsidRPr="009E63DD" w:rsidRDefault="00EA7562" w:rsidP="00103866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:rsidR="00EA7562" w:rsidRPr="009E63DD" w:rsidRDefault="00EA7562" w:rsidP="00103866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A7562" w:rsidRPr="009E63DD" w:rsidTr="00103866">
        <w:trPr>
          <w:trHeight w:val="313"/>
          <w:jc w:val="center"/>
        </w:trPr>
        <w:tc>
          <w:tcPr>
            <w:tcW w:w="2491" w:type="dxa"/>
            <w:shd w:val="clear" w:color="auto" w:fill="auto"/>
            <w:noWrap/>
            <w:vAlign w:val="bottom"/>
            <w:hideMark/>
          </w:tcPr>
          <w:p w:rsidR="00EA7562" w:rsidRPr="009E63DD" w:rsidRDefault="00EA7562" w:rsidP="0010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rican American</w:t>
            </w:r>
          </w:p>
        </w:tc>
        <w:tc>
          <w:tcPr>
            <w:tcW w:w="21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7562" w:rsidRPr="009E63DD" w:rsidRDefault="00EA7562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3/948</w:t>
            </w:r>
          </w:p>
        </w:tc>
        <w:tc>
          <w:tcPr>
            <w:tcW w:w="83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7562" w:rsidRPr="009E63DD" w:rsidRDefault="00EA7562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7562" w:rsidRPr="009E63DD" w:rsidRDefault="00EA7562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Referent)</w:t>
            </w:r>
          </w:p>
        </w:tc>
        <w:tc>
          <w:tcPr>
            <w:tcW w:w="2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7562" w:rsidRPr="009E63DD" w:rsidRDefault="00EA7562" w:rsidP="00103866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80" w:type="dxa"/>
            <w:tcBorders>
              <w:right w:val="single" w:sz="4" w:space="0" w:color="auto"/>
            </w:tcBorders>
          </w:tcPr>
          <w:p w:rsidR="00EA7562" w:rsidRPr="009E63DD" w:rsidRDefault="00EA7562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10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7562" w:rsidRPr="009E63DD" w:rsidRDefault="00EA7562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:rsidR="00EA7562" w:rsidRPr="009E63DD" w:rsidRDefault="00EA7562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Referent)</w:t>
            </w:r>
          </w:p>
        </w:tc>
      </w:tr>
      <w:tr w:rsidR="00EA7562" w:rsidRPr="009E63DD" w:rsidTr="00103866">
        <w:trPr>
          <w:trHeight w:val="313"/>
          <w:jc w:val="center"/>
        </w:trPr>
        <w:tc>
          <w:tcPr>
            <w:tcW w:w="2491" w:type="dxa"/>
            <w:shd w:val="clear" w:color="auto" w:fill="auto"/>
            <w:noWrap/>
            <w:vAlign w:val="bottom"/>
            <w:hideMark/>
          </w:tcPr>
          <w:p w:rsidR="00EA7562" w:rsidRPr="009E63DD" w:rsidRDefault="00EA7562" w:rsidP="0010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Hispanic</w:t>
            </w:r>
          </w:p>
        </w:tc>
        <w:tc>
          <w:tcPr>
            <w:tcW w:w="21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7562" w:rsidRPr="009E63DD" w:rsidRDefault="00EA7562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6/305</w:t>
            </w:r>
          </w:p>
        </w:tc>
        <w:tc>
          <w:tcPr>
            <w:tcW w:w="83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7562" w:rsidRPr="009E63DD" w:rsidRDefault="00EA7562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7562" w:rsidRPr="009E63DD" w:rsidRDefault="00EA7562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58-2.29)</w:t>
            </w:r>
          </w:p>
        </w:tc>
        <w:tc>
          <w:tcPr>
            <w:tcW w:w="2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7562" w:rsidRPr="009E63DD" w:rsidRDefault="00EA7562" w:rsidP="00103866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80" w:type="dxa"/>
            <w:tcBorders>
              <w:right w:val="single" w:sz="4" w:space="0" w:color="auto"/>
            </w:tcBorders>
          </w:tcPr>
          <w:p w:rsidR="00EA7562" w:rsidRPr="009E63DD" w:rsidRDefault="00EA7562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10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7562" w:rsidRPr="009E63DD" w:rsidRDefault="00EA7562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1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:rsidR="00EA7562" w:rsidRPr="009E63DD" w:rsidRDefault="00EA7562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87-3.38)</w:t>
            </w:r>
          </w:p>
        </w:tc>
      </w:tr>
      <w:tr w:rsidR="00EA7562" w:rsidRPr="009E63DD" w:rsidTr="00103866">
        <w:trPr>
          <w:trHeight w:val="313"/>
          <w:jc w:val="center"/>
        </w:trPr>
        <w:tc>
          <w:tcPr>
            <w:tcW w:w="2491" w:type="dxa"/>
            <w:shd w:val="clear" w:color="auto" w:fill="auto"/>
            <w:noWrap/>
            <w:vAlign w:val="bottom"/>
            <w:hideMark/>
          </w:tcPr>
          <w:p w:rsidR="00EA7562" w:rsidRPr="009E63DD" w:rsidRDefault="00EA7562" w:rsidP="0010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I</w:t>
            </w:r>
          </w:p>
        </w:tc>
        <w:tc>
          <w:tcPr>
            <w:tcW w:w="21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7562" w:rsidRPr="009E63DD" w:rsidRDefault="00EA7562" w:rsidP="00103866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7562" w:rsidRPr="009E63DD" w:rsidRDefault="00EA7562" w:rsidP="00103866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7562" w:rsidRPr="009E63DD" w:rsidRDefault="00EA7562" w:rsidP="00103866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7562" w:rsidRPr="009E63DD" w:rsidRDefault="00EA7562" w:rsidP="00103866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80" w:type="dxa"/>
            <w:tcBorders>
              <w:right w:val="single" w:sz="4" w:space="0" w:color="auto"/>
            </w:tcBorders>
          </w:tcPr>
          <w:p w:rsidR="00EA7562" w:rsidRPr="009E63DD" w:rsidRDefault="00EA7562" w:rsidP="00103866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7562" w:rsidRPr="009E63DD" w:rsidRDefault="00EA7562" w:rsidP="00103866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:rsidR="00EA7562" w:rsidRPr="009E63DD" w:rsidRDefault="00EA7562" w:rsidP="00103866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A7562" w:rsidRPr="009E63DD" w:rsidTr="00103866">
        <w:trPr>
          <w:trHeight w:val="313"/>
          <w:jc w:val="center"/>
        </w:trPr>
        <w:tc>
          <w:tcPr>
            <w:tcW w:w="2491" w:type="dxa"/>
            <w:shd w:val="clear" w:color="auto" w:fill="auto"/>
            <w:noWrap/>
            <w:vAlign w:val="bottom"/>
            <w:hideMark/>
          </w:tcPr>
          <w:p w:rsidR="00EA7562" w:rsidRPr="009E63DD" w:rsidRDefault="00EA7562" w:rsidP="0010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&lt;25 kg/m2</w:t>
            </w:r>
          </w:p>
        </w:tc>
        <w:tc>
          <w:tcPr>
            <w:tcW w:w="21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7562" w:rsidRPr="009E63DD" w:rsidRDefault="00EA7562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/204</w:t>
            </w:r>
          </w:p>
        </w:tc>
        <w:tc>
          <w:tcPr>
            <w:tcW w:w="83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7562" w:rsidRPr="009E63DD" w:rsidRDefault="00EA7562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7562" w:rsidRPr="009E63DD" w:rsidRDefault="00EA7562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Referent)</w:t>
            </w:r>
          </w:p>
        </w:tc>
        <w:tc>
          <w:tcPr>
            <w:tcW w:w="2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7562" w:rsidRPr="009E63DD" w:rsidRDefault="00EA7562" w:rsidP="00103866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80" w:type="dxa"/>
            <w:tcBorders>
              <w:right w:val="single" w:sz="4" w:space="0" w:color="auto"/>
            </w:tcBorders>
          </w:tcPr>
          <w:p w:rsidR="00EA7562" w:rsidRPr="009E63DD" w:rsidRDefault="00EA7562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0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7562" w:rsidRPr="009E63DD" w:rsidRDefault="00EA7562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:rsidR="00EA7562" w:rsidRPr="009E63DD" w:rsidRDefault="00EA7562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Referent)</w:t>
            </w:r>
          </w:p>
        </w:tc>
      </w:tr>
      <w:tr w:rsidR="00EA7562" w:rsidRPr="009E63DD" w:rsidTr="00103866">
        <w:trPr>
          <w:trHeight w:val="313"/>
          <w:jc w:val="center"/>
        </w:trPr>
        <w:tc>
          <w:tcPr>
            <w:tcW w:w="2491" w:type="dxa"/>
            <w:shd w:val="clear" w:color="auto" w:fill="auto"/>
            <w:noWrap/>
            <w:vAlign w:val="bottom"/>
            <w:hideMark/>
          </w:tcPr>
          <w:p w:rsidR="00EA7562" w:rsidRPr="009E63DD" w:rsidRDefault="00EA7562" w:rsidP="0010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25 to 29.9 kg/m2</w:t>
            </w:r>
          </w:p>
        </w:tc>
        <w:tc>
          <w:tcPr>
            <w:tcW w:w="21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7562" w:rsidRPr="009E63DD" w:rsidRDefault="00EA7562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6/413</w:t>
            </w:r>
          </w:p>
        </w:tc>
        <w:tc>
          <w:tcPr>
            <w:tcW w:w="83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7562" w:rsidRPr="009E63DD" w:rsidRDefault="00EA7562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7562" w:rsidRPr="009E63DD" w:rsidRDefault="00EA7562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11-1.87)</w:t>
            </w:r>
          </w:p>
        </w:tc>
        <w:tc>
          <w:tcPr>
            <w:tcW w:w="2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7562" w:rsidRPr="009E63DD" w:rsidRDefault="00EA7562" w:rsidP="00103866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80" w:type="dxa"/>
            <w:tcBorders>
              <w:right w:val="single" w:sz="4" w:space="0" w:color="auto"/>
            </w:tcBorders>
          </w:tcPr>
          <w:p w:rsidR="00EA7562" w:rsidRPr="009E63DD" w:rsidRDefault="00EA7562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10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7562" w:rsidRPr="009E63DD" w:rsidRDefault="00EA7562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:rsidR="00EA7562" w:rsidRPr="009E63DD" w:rsidRDefault="00EA7562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92-2.20)</w:t>
            </w:r>
          </w:p>
        </w:tc>
      </w:tr>
      <w:tr w:rsidR="00EA7562" w:rsidRPr="009E63DD" w:rsidTr="00103866">
        <w:trPr>
          <w:trHeight w:val="313"/>
          <w:jc w:val="center"/>
        </w:trPr>
        <w:tc>
          <w:tcPr>
            <w:tcW w:w="2491" w:type="dxa"/>
            <w:shd w:val="clear" w:color="auto" w:fill="auto"/>
            <w:noWrap/>
            <w:vAlign w:val="bottom"/>
            <w:hideMark/>
          </w:tcPr>
          <w:p w:rsidR="00EA7562" w:rsidRPr="009E63DD" w:rsidRDefault="00EA7562" w:rsidP="0010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≥30 kg/m2</w:t>
            </w:r>
          </w:p>
        </w:tc>
        <w:tc>
          <w:tcPr>
            <w:tcW w:w="21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7562" w:rsidRPr="009E63DD" w:rsidRDefault="00EA7562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8/636</w:t>
            </w:r>
          </w:p>
        </w:tc>
        <w:tc>
          <w:tcPr>
            <w:tcW w:w="83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7562" w:rsidRPr="009E63DD" w:rsidRDefault="00EA7562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7562" w:rsidRPr="009E63DD" w:rsidRDefault="00EA7562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22-2.02)</w:t>
            </w:r>
          </w:p>
        </w:tc>
        <w:tc>
          <w:tcPr>
            <w:tcW w:w="2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7562" w:rsidRPr="009E63DD" w:rsidRDefault="00EA7562" w:rsidP="00103866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80" w:type="dxa"/>
            <w:tcBorders>
              <w:right w:val="single" w:sz="4" w:space="0" w:color="auto"/>
            </w:tcBorders>
          </w:tcPr>
          <w:p w:rsidR="00EA7562" w:rsidRPr="009E63DD" w:rsidRDefault="00EA7562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10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7562" w:rsidRPr="009E63DD" w:rsidRDefault="00EA7562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:rsidR="00EA7562" w:rsidRPr="009E63DD" w:rsidRDefault="00EA7562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04-2.43)</w:t>
            </w:r>
          </w:p>
        </w:tc>
      </w:tr>
      <w:tr w:rsidR="00EA7562" w:rsidRPr="009E63DD" w:rsidTr="00103866">
        <w:trPr>
          <w:trHeight w:val="313"/>
          <w:jc w:val="center"/>
        </w:trPr>
        <w:tc>
          <w:tcPr>
            <w:tcW w:w="2491" w:type="dxa"/>
            <w:shd w:val="clear" w:color="auto" w:fill="auto"/>
            <w:noWrap/>
            <w:vAlign w:val="bottom"/>
            <w:hideMark/>
          </w:tcPr>
          <w:p w:rsidR="00EA7562" w:rsidRPr="009E63DD" w:rsidRDefault="00EA7562" w:rsidP="0010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ity</w:t>
            </w:r>
          </w:p>
        </w:tc>
        <w:tc>
          <w:tcPr>
            <w:tcW w:w="21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7562" w:rsidRPr="009E63DD" w:rsidRDefault="00EA7562" w:rsidP="00103866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7562" w:rsidRPr="009E63DD" w:rsidRDefault="00EA7562" w:rsidP="00103866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7562" w:rsidRPr="009E63DD" w:rsidRDefault="00EA7562" w:rsidP="00103866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7562" w:rsidRPr="009E63DD" w:rsidRDefault="00EA7562" w:rsidP="00103866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80" w:type="dxa"/>
            <w:tcBorders>
              <w:right w:val="single" w:sz="4" w:space="0" w:color="auto"/>
            </w:tcBorders>
          </w:tcPr>
          <w:p w:rsidR="00EA7562" w:rsidRPr="009E63DD" w:rsidRDefault="00EA7562" w:rsidP="00103866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7562" w:rsidRPr="009E63DD" w:rsidRDefault="00EA7562" w:rsidP="00103866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:rsidR="00EA7562" w:rsidRPr="009E63DD" w:rsidRDefault="00EA7562" w:rsidP="00103866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A7562" w:rsidRPr="009E63DD" w:rsidTr="00103866">
        <w:trPr>
          <w:trHeight w:val="313"/>
          <w:jc w:val="center"/>
        </w:trPr>
        <w:tc>
          <w:tcPr>
            <w:tcW w:w="2491" w:type="dxa"/>
            <w:shd w:val="clear" w:color="auto" w:fill="auto"/>
            <w:noWrap/>
            <w:vAlign w:val="bottom"/>
            <w:hideMark/>
          </w:tcPr>
          <w:p w:rsidR="00EA7562" w:rsidRPr="009E63DD" w:rsidRDefault="00EA7562" w:rsidP="0010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Never pregnant</w:t>
            </w:r>
          </w:p>
        </w:tc>
        <w:tc>
          <w:tcPr>
            <w:tcW w:w="21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7562" w:rsidRPr="009E63DD" w:rsidRDefault="00EA7562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/193</w:t>
            </w:r>
          </w:p>
        </w:tc>
        <w:tc>
          <w:tcPr>
            <w:tcW w:w="83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7562" w:rsidRPr="009E63DD" w:rsidRDefault="00EA7562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7562" w:rsidRPr="009E63DD" w:rsidRDefault="00EA7562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Referent)</w:t>
            </w:r>
          </w:p>
        </w:tc>
        <w:tc>
          <w:tcPr>
            <w:tcW w:w="2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7562" w:rsidRPr="009E63DD" w:rsidRDefault="00EA7562" w:rsidP="00103866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80" w:type="dxa"/>
            <w:tcBorders>
              <w:right w:val="single" w:sz="4" w:space="0" w:color="auto"/>
            </w:tcBorders>
          </w:tcPr>
          <w:p w:rsidR="00EA7562" w:rsidRPr="009E63DD" w:rsidRDefault="00EA7562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7562" w:rsidRPr="009E63DD" w:rsidRDefault="00EA7562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:rsidR="00EA7562" w:rsidRPr="009E63DD" w:rsidRDefault="00EA7562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Referent)</w:t>
            </w:r>
          </w:p>
        </w:tc>
      </w:tr>
      <w:tr w:rsidR="00EA7562" w:rsidRPr="009E63DD" w:rsidTr="00103866">
        <w:trPr>
          <w:trHeight w:val="313"/>
          <w:jc w:val="center"/>
        </w:trPr>
        <w:tc>
          <w:tcPr>
            <w:tcW w:w="2491" w:type="dxa"/>
            <w:shd w:val="clear" w:color="auto" w:fill="auto"/>
            <w:noWrap/>
            <w:vAlign w:val="bottom"/>
            <w:hideMark/>
          </w:tcPr>
          <w:p w:rsidR="00EA7562" w:rsidRPr="009E63DD" w:rsidRDefault="00EA7562" w:rsidP="0010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1</w:t>
            </w:r>
          </w:p>
        </w:tc>
        <w:tc>
          <w:tcPr>
            <w:tcW w:w="21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7562" w:rsidRPr="009E63DD" w:rsidRDefault="00EA7562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/180</w:t>
            </w:r>
          </w:p>
        </w:tc>
        <w:tc>
          <w:tcPr>
            <w:tcW w:w="83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7562" w:rsidRPr="009E63DD" w:rsidRDefault="00EA7562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7562" w:rsidRPr="009E63DD" w:rsidRDefault="00EA7562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78-1.56)</w:t>
            </w:r>
          </w:p>
        </w:tc>
        <w:tc>
          <w:tcPr>
            <w:tcW w:w="2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7562" w:rsidRPr="009E63DD" w:rsidRDefault="00EA7562" w:rsidP="00103866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80" w:type="dxa"/>
            <w:tcBorders>
              <w:right w:val="single" w:sz="4" w:space="0" w:color="auto"/>
            </w:tcBorders>
          </w:tcPr>
          <w:p w:rsidR="00EA7562" w:rsidRPr="009E63DD" w:rsidRDefault="00EA7562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7562" w:rsidRPr="009E63DD" w:rsidRDefault="00EA7562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:rsidR="00EA7562" w:rsidRPr="009E63DD" w:rsidRDefault="00EA7562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76-3.66)</w:t>
            </w:r>
          </w:p>
        </w:tc>
      </w:tr>
      <w:tr w:rsidR="00EA7562" w:rsidRPr="009E63DD" w:rsidTr="00103866">
        <w:trPr>
          <w:trHeight w:val="313"/>
          <w:jc w:val="center"/>
        </w:trPr>
        <w:tc>
          <w:tcPr>
            <w:tcW w:w="2491" w:type="dxa"/>
            <w:shd w:val="clear" w:color="auto" w:fill="auto"/>
            <w:noWrap/>
            <w:vAlign w:val="bottom"/>
            <w:hideMark/>
          </w:tcPr>
          <w:p w:rsidR="00EA7562" w:rsidRPr="009E63DD" w:rsidRDefault="00EA7562" w:rsidP="0010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2</w:t>
            </w:r>
          </w:p>
        </w:tc>
        <w:tc>
          <w:tcPr>
            <w:tcW w:w="21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7562" w:rsidRPr="009E63DD" w:rsidRDefault="00EA7562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4/272</w:t>
            </w:r>
          </w:p>
        </w:tc>
        <w:tc>
          <w:tcPr>
            <w:tcW w:w="83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7562" w:rsidRPr="009E63DD" w:rsidRDefault="00EA7562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7562" w:rsidRPr="009E63DD" w:rsidRDefault="00EA7562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21-2.22)</w:t>
            </w:r>
          </w:p>
        </w:tc>
        <w:tc>
          <w:tcPr>
            <w:tcW w:w="2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7562" w:rsidRPr="009E63DD" w:rsidRDefault="00EA7562" w:rsidP="00103866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80" w:type="dxa"/>
            <w:tcBorders>
              <w:right w:val="single" w:sz="4" w:space="0" w:color="auto"/>
            </w:tcBorders>
          </w:tcPr>
          <w:p w:rsidR="00EA7562" w:rsidRPr="009E63DD" w:rsidRDefault="00EA7562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0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7562" w:rsidRPr="009E63DD" w:rsidRDefault="00EA7562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7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:rsidR="00EA7562" w:rsidRPr="009E63DD" w:rsidRDefault="00EA7562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60-6.26)</w:t>
            </w:r>
          </w:p>
        </w:tc>
      </w:tr>
      <w:tr w:rsidR="00EA7562" w:rsidRPr="009E63DD" w:rsidTr="00103866">
        <w:trPr>
          <w:trHeight w:val="313"/>
          <w:jc w:val="center"/>
        </w:trPr>
        <w:tc>
          <w:tcPr>
            <w:tcW w:w="2491" w:type="dxa"/>
            <w:shd w:val="clear" w:color="auto" w:fill="auto"/>
            <w:noWrap/>
            <w:vAlign w:val="bottom"/>
            <w:hideMark/>
          </w:tcPr>
          <w:p w:rsidR="00EA7562" w:rsidRPr="009E63DD" w:rsidRDefault="00EA7562" w:rsidP="0010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3</w:t>
            </w:r>
          </w:p>
        </w:tc>
        <w:tc>
          <w:tcPr>
            <w:tcW w:w="21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7562" w:rsidRPr="009E63DD" w:rsidRDefault="00EA7562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1/236</w:t>
            </w:r>
          </w:p>
        </w:tc>
        <w:tc>
          <w:tcPr>
            <w:tcW w:w="83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7562" w:rsidRPr="009E63DD" w:rsidRDefault="00EA7562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7562" w:rsidRPr="009E63DD" w:rsidRDefault="00EA7562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07-1.99)</w:t>
            </w:r>
          </w:p>
        </w:tc>
        <w:tc>
          <w:tcPr>
            <w:tcW w:w="2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7562" w:rsidRPr="009E63DD" w:rsidRDefault="00EA7562" w:rsidP="00103866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80" w:type="dxa"/>
            <w:tcBorders>
              <w:right w:val="single" w:sz="4" w:space="0" w:color="auto"/>
            </w:tcBorders>
          </w:tcPr>
          <w:p w:rsidR="00EA7562" w:rsidRPr="009E63DD" w:rsidRDefault="00EA7562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0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7562" w:rsidRPr="009E63DD" w:rsidRDefault="00EA7562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2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:rsidR="00EA7562" w:rsidRPr="009E63DD" w:rsidRDefault="00EA7562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46, 5.83)</w:t>
            </w:r>
          </w:p>
        </w:tc>
      </w:tr>
      <w:tr w:rsidR="00EA7562" w:rsidRPr="009E63DD" w:rsidTr="00103866">
        <w:trPr>
          <w:trHeight w:val="313"/>
          <w:jc w:val="center"/>
        </w:trPr>
        <w:tc>
          <w:tcPr>
            <w:tcW w:w="2491" w:type="dxa"/>
            <w:shd w:val="clear" w:color="auto" w:fill="auto"/>
            <w:noWrap/>
            <w:vAlign w:val="bottom"/>
            <w:hideMark/>
          </w:tcPr>
          <w:p w:rsidR="00EA7562" w:rsidRPr="009E63DD" w:rsidRDefault="00EA7562" w:rsidP="0010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4</w:t>
            </w:r>
          </w:p>
        </w:tc>
        <w:tc>
          <w:tcPr>
            <w:tcW w:w="21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7562" w:rsidRPr="009E63DD" w:rsidRDefault="00EA7562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/140</w:t>
            </w:r>
          </w:p>
        </w:tc>
        <w:tc>
          <w:tcPr>
            <w:tcW w:w="83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7562" w:rsidRPr="009E63DD" w:rsidRDefault="00EA7562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7562" w:rsidRPr="009E63DD" w:rsidRDefault="00EA7562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65-3.24)</w:t>
            </w:r>
          </w:p>
        </w:tc>
        <w:tc>
          <w:tcPr>
            <w:tcW w:w="2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7562" w:rsidRPr="009E63DD" w:rsidRDefault="00EA7562" w:rsidP="00103866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80" w:type="dxa"/>
            <w:tcBorders>
              <w:right w:val="single" w:sz="4" w:space="0" w:color="auto"/>
            </w:tcBorders>
          </w:tcPr>
          <w:p w:rsidR="00EA7562" w:rsidRPr="009E63DD" w:rsidRDefault="00EA7562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0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7562" w:rsidRPr="009E63DD" w:rsidRDefault="00EA7562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9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:rsidR="00EA7562" w:rsidRPr="009E63DD" w:rsidRDefault="00EA7562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.57-10.49)</w:t>
            </w:r>
          </w:p>
        </w:tc>
      </w:tr>
      <w:tr w:rsidR="00EA7562" w:rsidRPr="009E63DD" w:rsidTr="00103866">
        <w:trPr>
          <w:trHeight w:val="313"/>
          <w:jc w:val="center"/>
        </w:trPr>
        <w:tc>
          <w:tcPr>
            <w:tcW w:w="2491" w:type="dxa"/>
            <w:shd w:val="clear" w:color="auto" w:fill="auto"/>
            <w:noWrap/>
            <w:vAlign w:val="bottom"/>
            <w:hideMark/>
          </w:tcPr>
          <w:p w:rsidR="00EA7562" w:rsidRPr="009E63DD" w:rsidRDefault="00EA7562" w:rsidP="0010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≥5</w:t>
            </w:r>
          </w:p>
        </w:tc>
        <w:tc>
          <w:tcPr>
            <w:tcW w:w="21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7562" w:rsidRPr="009E63DD" w:rsidRDefault="00EA7562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5/232</w:t>
            </w:r>
          </w:p>
        </w:tc>
        <w:tc>
          <w:tcPr>
            <w:tcW w:w="83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7562" w:rsidRPr="009E63DD" w:rsidRDefault="00EA7562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7562" w:rsidRPr="009E63DD" w:rsidRDefault="00EA7562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63-3.01)</w:t>
            </w:r>
          </w:p>
        </w:tc>
        <w:tc>
          <w:tcPr>
            <w:tcW w:w="2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7562" w:rsidRPr="009E63DD" w:rsidRDefault="00EA7562" w:rsidP="00103866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80" w:type="dxa"/>
            <w:tcBorders>
              <w:right w:val="single" w:sz="4" w:space="0" w:color="auto"/>
            </w:tcBorders>
          </w:tcPr>
          <w:p w:rsidR="00EA7562" w:rsidRPr="009E63DD" w:rsidRDefault="00EA7562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10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7562" w:rsidRPr="009E63DD" w:rsidRDefault="00EA7562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5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:rsidR="00EA7562" w:rsidRPr="009E63DD" w:rsidRDefault="00EA7562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.50-13.01)</w:t>
            </w:r>
          </w:p>
        </w:tc>
      </w:tr>
      <w:tr w:rsidR="00EA7562" w:rsidRPr="009E63DD" w:rsidTr="00103866">
        <w:trPr>
          <w:trHeight w:val="313"/>
          <w:jc w:val="center"/>
        </w:trPr>
        <w:tc>
          <w:tcPr>
            <w:tcW w:w="2491" w:type="dxa"/>
            <w:shd w:val="clear" w:color="auto" w:fill="auto"/>
            <w:noWrap/>
            <w:vAlign w:val="bottom"/>
            <w:hideMark/>
          </w:tcPr>
          <w:p w:rsidR="00EA7562" w:rsidRPr="009E63DD" w:rsidRDefault="00EA7562" w:rsidP="0010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sterectomy status</w:t>
            </w:r>
          </w:p>
        </w:tc>
        <w:tc>
          <w:tcPr>
            <w:tcW w:w="21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7562" w:rsidRPr="009E63DD" w:rsidRDefault="00EA7562" w:rsidP="00103866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3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7562" w:rsidRPr="009E63DD" w:rsidRDefault="00EA7562" w:rsidP="00103866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7562" w:rsidRPr="009E63DD" w:rsidRDefault="00EA7562" w:rsidP="00103866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7562" w:rsidRPr="009E63DD" w:rsidRDefault="00EA7562" w:rsidP="00103866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80" w:type="dxa"/>
            <w:tcBorders>
              <w:right w:val="single" w:sz="4" w:space="0" w:color="auto"/>
            </w:tcBorders>
          </w:tcPr>
          <w:p w:rsidR="00EA7562" w:rsidRPr="009E63DD" w:rsidRDefault="00EA7562" w:rsidP="00103866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7562" w:rsidRPr="009E63DD" w:rsidRDefault="00EA7562" w:rsidP="00103866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:rsidR="00EA7562" w:rsidRPr="009E63DD" w:rsidRDefault="00EA7562" w:rsidP="00103866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A7562" w:rsidRPr="009E63DD" w:rsidTr="00103866">
        <w:trPr>
          <w:trHeight w:val="313"/>
          <w:jc w:val="center"/>
        </w:trPr>
        <w:tc>
          <w:tcPr>
            <w:tcW w:w="2491" w:type="dxa"/>
            <w:shd w:val="clear" w:color="auto" w:fill="auto"/>
            <w:noWrap/>
            <w:vAlign w:val="bottom"/>
            <w:hideMark/>
          </w:tcPr>
          <w:p w:rsidR="00EA7562" w:rsidRPr="009E63DD" w:rsidRDefault="00EA7562" w:rsidP="0010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No</w:t>
            </w:r>
          </w:p>
        </w:tc>
        <w:tc>
          <w:tcPr>
            <w:tcW w:w="21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7562" w:rsidRPr="009E63DD" w:rsidRDefault="00EA7562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6/382</w:t>
            </w:r>
          </w:p>
        </w:tc>
        <w:tc>
          <w:tcPr>
            <w:tcW w:w="83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7562" w:rsidRPr="009E63DD" w:rsidRDefault="00EA7562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A7562" w:rsidRPr="009E63DD" w:rsidRDefault="00EA7562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Referent)</w:t>
            </w:r>
          </w:p>
        </w:tc>
        <w:tc>
          <w:tcPr>
            <w:tcW w:w="2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7562" w:rsidRPr="009E63DD" w:rsidRDefault="00EA7562" w:rsidP="00103866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80" w:type="dxa"/>
            <w:tcBorders>
              <w:right w:val="single" w:sz="4" w:space="0" w:color="auto"/>
            </w:tcBorders>
          </w:tcPr>
          <w:p w:rsidR="00EA7562" w:rsidRPr="009E63DD" w:rsidRDefault="00EA7562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8</w:t>
            </w:r>
          </w:p>
        </w:tc>
        <w:tc>
          <w:tcPr>
            <w:tcW w:w="107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7562" w:rsidRPr="009E63DD" w:rsidRDefault="00EA7562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:rsidR="00EA7562" w:rsidRPr="009E63DD" w:rsidRDefault="00EA7562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Referent)</w:t>
            </w:r>
          </w:p>
        </w:tc>
      </w:tr>
      <w:tr w:rsidR="00EA7562" w:rsidRPr="009E63DD" w:rsidTr="00103866">
        <w:trPr>
          <w:trHeight w:val="313"/>
          <w:jc w:val="center"/>
        </w:trPr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7562" w:rsidRPr="009E63DD" w:rsidRDefault="00EA7562" w:rsidP="00103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Yes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7562" w:rsidRPr="009E63DD" w:rsidRDefault="00EA7562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3/871</w:t>
            </w:r>
          </w:p>
        </w:tc>
        <w:tc>
          <w:tcPr>
            <w:tcW w:w="8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7562" w:rsidRPr="009E63DD" w:rsidRDefault="00EA7562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7562" w:rsidRPr="009E63DD" w:rsidRDefault="00EA7562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0-0.29)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7562" w:rsidRPr="009E63DD" w:rsidRDefault="00EA7562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7562" w:rsidRPr="009E63DD" w:rsidRDefault="00EA7562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7562" w:rsidRPr="009E63DD" w:rsidRDefault="00EA7562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7562" w:rsidRPr="009E63DD" w:rsidRDefault="00EA7562" w:rsidP="001038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3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2-0.22)</w:t>
            </w:r>
          </w:p>
        </w:tc>
      </w:tr>
    </w:tbl>
    <w:p w:rsidR="00EA7562" w:rsidRPr="007B1F8E" w:rsidRDefault="00EA7562" w:rsidP="00EA7562">
      <w:pPr>
        <w:rPr>
          <w:rFonts w:ascii="Times New Roman" w:hAnsi="Times New Roman" w:cs="Times New Roman"/>
          <w:b/>
        </w:rPr>
      </w:pPr>
      <w:r w:rsidRPr="007B1F8E">
        <w:rPr>
          <w:rFonts w:ascii="Times New Roman" w:eastAsia="Calibri" w:hAnsi="Times New Roman" w:cs="Times New Roman"/>
          <w:sz w:val="18"/>
          <w:szCs w:val="18"/>
        </w:rPr>
        <w:t xml:space="preserve">BMI = body mass index; kg/m2 = kilograms per meters squared; OR = Odds Ratio; 95% CI = 95% Confidence Interval; The same set of individuals served as controls in both the Any POP and Grade 2-3 POP analyses. </w:t>
      </w:r>
    </w:p>
    <w:p w:rsidR="00A472C6" w:rsidRDefault="00EA7562">
      <w:bookmarkStart w:id="0" w:name="_GoBack"/>
      <w:bookmarkEnd w:id="0"/>
    </w:p>
    <w:sectPr w:rsidR="00A472C6" w:rsidSect="00EA756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7562"/>
    <w:rsid w:val="005C786C"/>
    <w:rsid w:val="009361DD"/>
    <w:rsid w:val="00EA7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75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75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7</Words>
  <Characters>11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anderbilt University Medical Center</Company>
  <LinksUpToDate>false</LinksUpToDate>
  <CharactersWithSpaces>13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ri, Ayush</dc:creator>
  <cp:lastModifiedBy>Giri, Ayush</cp:lastModifiedBy>
  <cp:revision>1</cp:revision>
  <dcterms:created xsi:type="dcterms:W3CDTF">2015-10-21T17:41:00Z</dcterms:created>
  <dcterms:modified xsi:type="dcterms:W3CDTF">2015-10-21T17:45:00Z</dcterms:modified>
</cp:coreProperties>
</file>